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335" w:rsidRDefault="008F2546" w:rsidP="008F254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F2546">
        <w:rPr>
          <w:rFonts w:asciiTheme="majorBidi" w:hAnsiTheme="majorBidi" w:cstheme="majorBidi"/>
          <w:sz w:val="24"/>
          <w:szCs w:val="24"/>
        </w:rPr>
        <w:t>S1 Table. Comparison of primary clinical outcomes before propensity score matching cohort between easy and difficult groups based on strategy</w:t>
      </w:r>
    </w:p>
    <w:tbl>
      <w:tblPr>
        <w:tblW w:w="6596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9"/>
        <w:gridCol w:w="1562"/>
        <w:gridCol w:w="1560"/>
        <w:gridCol w:w="993"/>
        <w:gridCol w:w="1557"/>
        <w:gridCol w:w="1843"/>
        <w:gridCol w:w="993"/>
      </w:tblGrid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Conventional strategy group (N=281)</w:t>
            </w:r>
          </w:p>
        </w:tc>
        <w:tc>
          <w:tcPr>
            <w:tcW w:w="18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New strategy group (N=255)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Easy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=256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Difficult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=2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Easy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=211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Difficult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=44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p-value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Total cannulation success rate†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56/256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17/2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68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11/211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0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40/44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90.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1*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‡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Total cannulation time†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71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38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8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626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4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6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3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18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74.75-433.7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Primary cannulation success rate†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56/256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6/2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24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11/211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0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8/44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8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Primary cannulation tim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1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38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8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1012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54.7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212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29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6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3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1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31.7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72.7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1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Complication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ERCP pancreatitis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‡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 (0.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 (12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0.006* 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 (1.9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 (4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277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ERCP bleeding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‡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 (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 (4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8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 (0.5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 (2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316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ERCP cholangitis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‡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n, 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 (5.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(12.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2 (5.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 (6.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728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Laboratory dat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Times New Roman" w:hAnsiTheme="majorBidi" w:cstheme="majorBidi"/>
                <w:kern w:val="0"/>
                <w:szCs w:val="20"/>
              </w:rPr>
            </w:pP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CRP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mg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9.69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2.2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7.9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7.2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.79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2.9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0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8.92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.8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8.04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39.62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4.9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13.3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7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Total bilirubin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mg/d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.26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8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.14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5.46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.3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.08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7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.01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8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.31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3.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.18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16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Direct bilirubin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mg/d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0.9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1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.93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2.49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49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.73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0.74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1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.2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1.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0.34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.05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18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Amyl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I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51.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39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8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65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49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6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53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40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7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31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16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83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Lip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32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(15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5.0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50</w:t>
            </w:r>
            <w:r>
              <w:rPr>
                <w:rFonts w:asciiTheme="majorBidi" w:eastAsia="맑은 고딕" w:hAnsiTheme="majorBidi" w:cstheme="majorBidi" w:hint="eastAsia"/>
                <w:color w:val="000000"/>
                <w:kern w:val="0"/>
                <w:szCs w:val="20"/>
              </w:rPr>
              <w:t xml:space="preserve">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(20.50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0.19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4.5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(29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12.50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 xml:space="preserve">49 </w:t>
            </w:r>
          </w:p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(16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35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lastRenderedPageBreak/>
              <w:t>0.132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amyl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I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7 (40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29 (70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9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8 (44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83 (41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40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52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 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lip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6 (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32.7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82 (54.50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 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2 (2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33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1.50 (31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62.5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11*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CB2F8A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Δ Amyl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I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amylase - amylase)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median, IQR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 (-1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9 (-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1*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 (-13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8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.5 (-29.2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14.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56</w:t>
            </w:r>
          </w:p>
        </w:tc>
      </w:tr>
      <w:tr w:rsidR="00FD630B" w:rsidRPr="00DC34D2" w:rsidTr="00713B9B">
        <w:trPr>
          <w:trHeight w:val="281"/>
          <w:jc w:val="center"/>
        </w:trPr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CB2F8A">
            <w:pPr>
              <w:widowControl/>
              <w:spacing w:after="0" w:line="480" w:lineRule="auto"/>
              <w:ind w:firstLine="195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Δ Lipase</w:t>
            </w:r>
            <w:r w:rsidRP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  <w:vertAlign w:val="superscript"/>
              </w:rPr>
              <w:t>§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 U/L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post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-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lipase - lipase)</w:t>
            </w:r>
            <w:r w:rsidR="00CB2F8A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,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</w:t>
            </w:r>
            <w:bookmarkStart w:id="0" w:name="_GoBack"/>
            <w:bookmarkEnd w:id="0"/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(median, IQR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 (-11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8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0 (-2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65.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1*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 (-11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2)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3.5 (-34.75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 w:val="24"/>
                <w:szCs w:val="24"/>
              </w:rPr>
              <w:t>–</w:t>
            </w: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34.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30B" w:rsidRPr="00DC34D2" w:rsidRDefault="00FD630B" w:rsidP="00713B9B">
            <w:pPr>
              <w:widowControl/>
              <w:spacing w:after="0" w:line="480" w:lineRule="auto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DC34D2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74</w:t>
            </w:r>
          </w:p>
        </w:tc>
      </w:tr>
    </w:tbl>
    <w:p w:rsidR="00D02335" w:rsidRPr="00FD630B" w:rsidRDefault="00FD630B" w:rsidP="00FD630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C34D2">
        <w:rPr>
          <w:rFonts w:asciiTheme="majorBidi" w:hAnsiTheme="majorBidi" w:cstheme="majorBidi"/>
          <w:sz w:val="24"/>
          <w:szCs w:val="24"/>
        </w:rPr>
        <w:t xml:space="preserve">*, Statistically significant as P &lt; 0.05; </w:t>
      </w:r>
      <w:r w:rsidRPr="00DC34D2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†</w:t>
      </w:r>
      <w:r w:rsidRPr="00DC34D2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DC34D2">
        <w:rPr>
          <w:rFonts w:asciiTheme="majorBidi" w:hAnsiTheme="majorBidi" w:cstheme="majorBidi"/>
          <w:sz w:val="24"/>
          <w:szCs w:val="24"/>
        </w:rPr>
        <w:t xml:space="preserve">Chi-square </w:t>
      </w:r>
      <w:r w:rsidRPr="009A7E0E">
        <w:rPr>
          <w:rFonts w:asciiTheme="majorBidi" w:hAnsiTheme="majorBidi" w:cstheme="majorBidi"/>
          <w:sz w:val="24"/>
          <w:szCs w:val="24"/>
        </w:rPr>
        <w:t xml:space="preserve">test, </w:t>
      </w:r>
      <w:r w:rsidRPr="009C7FB9"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 w:rsidRPr="009C7FB9">
        <w:rPr>
          <w:rFonts w:asciiTheme="majorBidi" w:hAnsiTheme="majorBidi" w:cstheme="majorBidi"/>
          <w:sz w:val="24"/>
          <w:szCs w:val="24"/>
          <w:shd w:val="clear" w:color="auto" w:fill="FFFFFF"/>
        </w:rPr>
        <w:t>, Fisher’s exact test</w:t>
      </w:r>
      <w:r w:rsidRPr="009C7FB9">
        <w:rPr>
          <w:rFonts w:asciiTheme="majorBidi" w:hAnsiTheme="majorBidi" w:cstheme="majorBidi"/>
          <w:sz w:val="24"/>
          <w:szCs w:val="24"/>
        </w:rPr>
        <w:t xml:space="preserve">, </w:t>
      </w:r>
      <w:r w:rsidRPr="009C7FB9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§</w:t>
      </w:r>
      <w:r w:rsidRPr="009C7FB9">
        <w:rPr>
          <w:rFonts w:asciiTheme="majorBidi" w:hAnsiTheme="majorBidi" w:cstheme="majorBidi"/>
          <w:sz w:val="24"/>
          <w:szCs w:val="24"/>
          <w:shd w:val="clear" w:color="auto" w:fill="FFFFFF"/>
        </w:rPr>
        <w:t>, Man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–Whitney</w:t>
      </w:r>
      <w:r w:rsidRPr="009C7FB9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est; </w:t>
      </w:r>
      <w:r w:rsidRPr="009A7E0E">
        <w:rPr>
          <w:rFonts w:asciiTheme="majorBidi" w:hAnsiTheme="majorBidi" w:cstheme="majorBidi"/>
          <w:sz w:val="24"/>
          <w:szCs w:val="24"/>
        </w:rPr>
        <w:t xml:space="preserve">ERCP, endoscopic </w:t>
      </w:r>
      <w:r w:rsidRPr="00DC34D2">
        <w:rPr>
          <w:rFonts w:asciiTheme="majorBidi" w:hAnsiTheme="majorBidi" w:cstheme="majorBidi"/>
          <w:sz w:val="24"/>
          <w:szCs w:val="24"/>
        </w:rPr>
        <w:t>retrograde cholangiopancreatography; IQR, interquartile range; CRP, C-reactive protein</w:t>
      </w:r>
    </w:p>
    <w:sectPr w:rsidR="00D02335" w:rsidRPr="00FD6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35"/>
    <w:rsid w:val="008F2546"/>
    <w:rsid w:val="00CB2F8A"/>
    <w:rsid w:val="00D02335"/>
    <w:rsid w:val="00FD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1273"/>
  <w15:chartTrackingRefBased/>
  <w15:docId w15:val="{B3E62BB9-C95F-4C70-941F-71CDCD11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3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3-25T09:49:00Z</dcterms:created>
  <dcterms:modified xsi:type="dcterms:W3CDTF">2023-04-20T13:22:00Z</dcterms:modified>
</cp:coreProperties>
</file>